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/>
      </w:tblPr>
      <w:tblGrid>
        <w:gridCol w:w="1492"/>
        <w:gridCol w:w="1264"/>
        <w:gridCol w:w="2277"/>
        <w:gridCol w:w="2070"/>
      </w:tblGrid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b/>
                <w:sz w:val="20"/>
              </w:rPr>
              <w:t>Task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b/>
                <w:sz w:val="20"/>
              </w:rPr>
              <w:t>Category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5541A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541AE">
              <w:rPr>
                <w:rFonts w:ascii="Times New Roman" w:hAnsi="Times New Roman" w:cs="Times New Roman"/>
                <w:b/>
                <w:bCs/>
                <w:sz w:val="20"/>
              </w:rPr>
              <w:t>Colour/picture na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b/>
                <w:sz w:val="20"/>
              </w:rPr>
              <w:t>Incongruent distractor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b/>
                <w:sz w:val="20"/>
              </w:rPr>
              <w:t>Stroop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Colour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5541AE" w:rsidP="0098632E">
            <w:pPr>
              <w:rPr>
                <w:rFonts w:ascii="Times New Roman" w:hAnsi="Times New Roman" w:cs="Times New Roman"/>
                <w:sz w:val="20"/>
              </w:rPr>
            </w:pPr>
            <w:r w:rsidRPr="005541AE">
              <w:rPr>
                <w:rFonts w:ascii="Times New Roman" w:hAnsi="Times New Roman" w:cs="Times New Roman"/>
                <w:sz w:val="20"/>
              </w:rPr>
              <w:t xml:space="preserve">rood (red, </w:t>
            </w:r>
            <w:r w:rsidR="0098632E">
              <w:rPr>
                <w:rFonts w:ascii="Times New Roman" w:hAnsi="Times New Roman" w:cs="Times New Roman"/>
                <w:sz w:val="20"/>
              </w:rPr>
              <w:t>49</w:t>
            </w:r>
            <w:r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blauw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5541AE" w:rsidP="0098632E">
            <w:pPr>
              <w:rPr>
                <w:rFonts w:ascii="Times New Roman" w:hAnsi="Times New Roman" w:cs="Times New Roman"/>
                <w:sz w:val="20"/>
              </w:rPr>
            </w:pPr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blauw (blue, 3</w:t>
            </w:r>
            <w:r w:rsidR="0098632E">
              <w:rPr>
                <w:rFonts w:ascii="Times New Roman" w:hAnsi="Times New Roman" w:cs="Times New Roman"/>
                <w:sz w:val="20"/>
                <w:lang w:val="nl-NL"/>
              </w:rPr>
              <w:t>3</w:t>
            </w:r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groe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groen (green, 28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rood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b/>
                <w:sz w:val="20"/>
              </w:rPr>
              <w:t>Stroop-like PWI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Animal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konijn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nl-NL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l-NL"/>
              </w:rPr>
              <w:t>, 19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varke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varken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nl-NL"/>
              </w:rPr>
              <w:t>pig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l-NL"/>
              </w:rPr>
              <w:t>, 25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eer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5541AE">
            <w:pPr>
              <w:rPr>
                <w:rFonts w:ascii="Times New Roman" w:hAnsi="Times New Roman" w:cs="Times New Roman"/>
                <w:sz w:val="20"/>
              </w:rPr>
            </w:pPr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beer (</w:t>
            </w:r>
            <w:proofErr w:type="spellStart"/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bear</w:t>
            </w:r>
            <w:proofErr w:type="spellEnd"/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 xml:space="preserve">, </w:t>
            </w:r>
            <w:r w:rsidR="0098632E">
              <w:rPr>
                <w:rFonts w:ascii="Times New Roman" w:hAnsi="Times New Roman" w:cs="Times New Roman"/>
                <w:sz w:val="20"/>
                <w:lang w:val="nl-NL"/>
              </w:rPr>
              <w:t>25</w:t>
            </w:r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konij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b/>
                <w:sz w:val="20"/>
              </w:rPr>
              <w:t>Standard PWI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Kitchenwar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pan (pan, 9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bord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bord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plate, 27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fles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fle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bottle, 48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pan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Clothing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tru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sweater, 12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broek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broek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trousers, 67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jas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 w:rsidP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ja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jacket, 48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trui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Transportation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us (bus, 65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trei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trein (train, 73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vliegtuig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vliegtuig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nl-NL"/>
              </w:rPr>
              <w:t>airplane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l-NL"/>
              </w:rPr>
              <w:t>, 90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us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uilding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toren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nl-NL"/>
              </w:rPr>
              <w:t>tower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l-NL"/>
              </w:rPr>
              <w:t>, 19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fabriek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fabriek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factory, 21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kasteel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kastee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castle, 28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tore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ody part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eu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nose, 70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voet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voet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nl-NL"/>
              </w:rPr>
              <w:t>foot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l-NL"/>
              </w:rPr>
              <w:t>, 51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oog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5541AE">
            <w:pPr>
              <w:rPr>
                <w:rFonts w:ascii="Times New Roman" w:hAnsi="Times New Roman" w:cs="Times New Roman"/>
                <w:sz w:val="20"/>
              </w:rPr>
            </w:pPr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oog (</w:t>
            </w:r>
            <w:proofErr w:type="spellStart"/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eye</w:t>
            </w:r>
            <w:proofErr w:type="spellEnd"/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 xml:space="preserve">, </w:t>
            </w:r>
            <w:r w:rsidR="0098632E">
              <w:rPr>
                <w:rFonts w:ascii="Times New Roman" w:hAnsi="Times New Roman" w:cs="Times New Roman"/>
                <w:sz w:val="20"/>
                <w:lang w:val="nl-NL"/>
              </w:rPr>
              <w:t>68</w:t>
            </w:r>
            <w:r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neus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Fruit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nl-NL"/>
              </w:rPr>
              <w:t>peer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nl-NL"/>
              </w:rPr>
              <w:t>pear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l-NL"/>
              </w:rPr>
              <w:t>, 2</w:t>
            </w:r>
            <w:r w:rsidR="005541AE" w:rsidRPr="005541AE">
              <w:rPr>
                <w:rFonts w:ascii="Times New Roman" w:hAnsi="Times New Roman" w:cs="Times New Roman"/>
                <w:sz w:val="20"/>
                <w:lang w:val="nl-NL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banaa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banaa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banana, 5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appel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appe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apple, 10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peer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Food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st (sausage, 9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kaas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kaa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cheese, 23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rood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rood (bread, 34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worst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ird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kalkoe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turkey, 10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duif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duif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pigeon, 5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haa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haa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roster, 4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kalkoen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Cutlery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lepe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spoon, 5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vork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vork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fork, 5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mes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knife, 46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lepel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Tool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ham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hammer, 9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tang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ang (pliers, 4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zaag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zaa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saw, 4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hamer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uilding part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dak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roof, 55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trap</w:t>
            </w:r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p (stairs, 52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muur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uu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wall, 67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dak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Bags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rugzak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backpack, 8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koffer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koff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suitcase, 34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tas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ta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bag, 58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rugzak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D42C2">
              <w:rPr>
                <w:rFonts w:ascii="Times New Roman" w:eastAsia="Times New Roman" w:hAnsi="Times New Roman" w:cs="Times New Roman"/>
                <w:sz w:val="20"/>
              </w:rPr>
              <w:t>Furniture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kas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cupboard, 30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stoel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toe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chair, 51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tafel</w:t>
            </w:r>
            <w:proofErr w:type="spellEnd"/>
          </w:p>
        </w:tc>
      </w:tr>
      <w:tr w:rsidR="005541AE" w:rsidRPr="005D42C2" w:rsidTr="005541AE">
        <w:trPr>
          <w:trHeight w:val="297"/>
          <w:jc w:val="center"/>
        </w:trPr>
        <w:tc>
          <w:tcPr>
            <w:tcW w:w="1492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264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5541AE" w:rsidRPr="005541AE" w:rsidRDefault="0098632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tafe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table, 83</w:t>
            </w:r>
            <w:r w:rsidR="005541AE" w:rsidRPr="005541A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5541AE" w:rsidRPr="005D42C2" w:rsidRDefault="005541AE" w:rsidP="0045468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D42C2">
              <w:rPr>
                <w:rFonts w:ascii="Times New Roman" w:eastAsia="Times New Roman" w:hAnsi="Times New Roman" w:cs="Times New Roman"/>
                <w:sz w:val="20"/>
              </w:rPr>
              <w:t>kast</w:t>
            </w:r>
            <w:proofErr w:type="spellEnd"/>
          </w:p>
        </w:tc>
      </w:tr>
    </w:tbl>
    <w:p w:rsidR="0075734E" w:rsidRDefault="0075734E"/>
    <w:sectPr w:rsidR="0075734E" w:rsidSect="00757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proofState w:spelling="clean"/>
  <w:defaultTabStop w:val="720"/>
  <w:characterSpacingControl w:val="doNotCompress"/>
  <w:compat/>
  <w:rsids>
    <w:rsidRoot w:val="00473C24"/>
    <w:rsid w:val="00093D80"/>
    <w:rsid w:val="000C12B2"/>
    <w:rsid w:val="00216A3A"/>
    <w:rsid w:val="002650D4"/>
    <w:rsid w:val="002A33CB"/>
    <w:rsid w:val="002B438D"/>
    <w:rsid w:val="00363538"/>
    <w:rsid w:val="003C273D"/>
    <w:rsid w:val="003D0EF6"/>
    <w:rsid w:val="00473C24"/>
    <w:rsid w:val="00516CA8"/>
    <w:rsid w:val="005541AE"/>
    <w:rsid w:val="005D42C2"/>
    <w:rsid w:val="00695E52"/>
    <w:rsid w:val="0073561B"/>
    <w:rsid w:val="00747DDC"/>
    <w:rsid w:val="00752469"/>
    <w:rsid w:val="0075734E"/>
    <w:rsid w:val="00760655"/>
    <w:rsid w:val="007A0585"/>
    <w:rsid w:val="007D7F29"/>
    <w:rsid w:val="00823CBB"/>
    <w:rsid w:val="0082403A"/>
    <w:rsid w:val="00866190"/>
    <w:rsid w:val="00873672"/>
    <w:rsid w:val="00945DAC"/>
    <w:rsid w:val="00981FE3"/>
    <w:rsid w:val="0098632E"/>
    <w:rsid w:val="00AA570F"/>
    <w:rsid w:val="00B77A59"/>
    <w:rsid w:val="00BF678B"/>
    <w:rsid w:val="00D32371"/>
    <w:rsid w:val="00D441B5"/>
    <w:rsid w:val="00D9018C"/>
    <w:rsid w:val="00DF0CD6"/>
    <w:rsid w:val="00DF2BA9"/>
    <w:rsid w:val="00E37896"/>
    <w:rsid w:val="00E477EA"/>
    <w:rsid w:val="00FE4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C24"/>
    <w:pPr>
      <w:spacing w:after="0"/>
    </w:pPr>
    <w:rPr>
      <w:rFonts w:ascii="Arial" w:eastAsia="Arial" w:hAnsi="Arial" w:cs="Arial"/>
      <w:color w:val="00000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73C24"/>
    <w:pPr>
      <w:spacing w:after="0"/>
    </w:pPr>
    <w:rPr>
      <w:rFonts w:ascii="Arial" w:eastAsia="Arial" w:hAnsi="Arial" w:cs="Arial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759210</dc:creator>
  <cp:lastModifiedBy>U759210</cp:lastModifiedBy>
  <cp:revision>2</cp:revision>
  <dcterms:created xsi:type="dcterms:W3CDTF">2016-04-15T11:31:00Z</dcterms:created>
  <dcterms:modified xsi:type="dcterms:W3CDTF">2016-04-15T11:31:00Z</dcterms:modified>
</cp:coreProperties>
</file>